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F96" w:rsidRPr="00B7423E" w:rsidRDefault="00A02F96" w:rsidP="00A02F96">
      <w:pPr>
        <w:spacing w:after="0" w:line="259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12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sz w:val="24"/>
          <w:szCs w:val="24"/>
        </w:rPr>
        <w:t>Rank Orders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 of System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>Level Barriers</w:t>
      </w:r>
    </w:p>
    <w:tbl>
      <w:tblPr>
        <w:tblW w:w="8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270"/>
        <w:gridCol w:w="1324"/>
        <w:gridCol w:w="1186"/>
        <w:gridCol w:w="1170"/>
      </w:tblGrid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spacing w:after="0" w:line="240" w:lineRule="auto"/>
              <w:ind w:left="-90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Syst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B</w:t>
            </w:r>
            <w:bookmarkStart w:id="0" w:name="_GoBack"/>
            <w:bookmarkEnd w:id="0"/>
            <w:r w:rsidRPr="004F5552">
              <w:rPr>
                <w:rFonts w:asciiTheme="majorBidi" w:hAnsiTheme="majorBidi" w:cstheme="majorBidi"/>
                <w:sz w:val="24"/>
                <w:szCs w:val="24"/>
              </w:rPr>
              <w:t>arrier Categori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Summ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nk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Percenta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nk (1)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Perc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anked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op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Perc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anked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op 3</w:t>
            </w:r>
          </w:p>
        </w:tc>
      </w:tr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02F96" w:rsidRPr="004F5552" w:rsidRDefault="00A02F96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High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rget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06(1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</w:tr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02F96" w:rsidRPr="004F5552" w:rsidRDefault="00A02F96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Resource availability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29(2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02F96" w:rsidRPr="004F5552" w:rsidRDefault="00A02F96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House job requirem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49(3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02F96" w:rsidRPr="004F5552" w:rsidRDefault="00A02F96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Dual practic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06(4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02F96" w:rsidRPr="004F5552" w:rsidRDefault="00A02F96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in providing health knowledg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10(5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02F96" w:rsidRPr="004F5552" w:rsidRDefault="00A02F96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infrastructur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26(6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A02F96" w:rsidRPr="004F5552" w:rsidTr="005C1F5C">
        <w:trPr>
          <w:trHeight w:val="20"/>
          <w:jc w:val="center"/>
        </w:trPr>
        <w:tc>
          <w:tcPr>
            <w:tcW w:w="3510" w:type="dxa"/>
            <w:shd w:val="clear" w:color="auto" w:fill="auto"/>
            <w:noWrap/>
            <w:vAlign w:val="center"/>
          </w:tcPr>
          <w:p w:rsidR="00A02F96" w:rsidRPr="004F5552" w:rsidRDefault="00A02F96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HW knowledg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62(7)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02F96" w:rsidRPr="004F5552" w:rsidRDefault="00A02F96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</w:tbl>
    <w:p w:rsidR="00A02F96" w:rsidRPr="00E01C9F" w:rsidRDefault="00A02F96" w:rsidP="00A02F96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E01C9F">
        <w:rPr>
          <w:rFonts w:ascii="Times New Roman" w:hAnsi="Times New Roman"/>
          <w:sz w:val="24"/>
          <w:szCs w:val="24"/>
        </w:rPr>
        <w:t xml:space="preserve">Summed rank orders are calculated from highest to lowest: </w:t>
      </w:r>
      <w:r w:rsidRPr="00E01C9F">
        <w:rPr>
          <w:rFonts w:ascii="Bodoni MT" w:hAnsi="Bodoni MT"/>
          <w:sz w:val="24"/>
          <w:szCs w:val="24"/>
        </w:rPr>
        <w:t xml:space="preserve">∑ </w:t>
      </w:r>
      <w:r w:rsidRPr="00E01C9F">
        <w:rPr>
          <w:rFonts w:ascii="Times New Roman" w:hAnsi="Times New Roman"/>
          <w:sz w:val="24"/>
          <w:szCs w:val="24"/>
        </w:rPr>
        <w:t>(Frequency × Ranks) with each factor. The highest score gets the lowest ranking (7) and the lowest score gets the highest ranking (1).</w:t>
      </w:r>
    </w:p>
    <w:p w:rsidR="00B53921" w:rsidRDefault="00A02F96"/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F96"/>
    <w:rsid w:val="0030695D"/>
    <w:rsid w:val="007C115D"/>
    <w:rsid w:val="00A0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F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F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9:00Z</dcterms:created>
  <dcterms:modified xsi:type="dcterms:W3CDTF">2019-10-13T14:09:00Z</dcterms:modified>
</cp:coreProperties>
</file>